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2D955" w14:textId="6413558D" w:rsidR="00C66BA1" w:rsidRPr="00EF00AB" w:rsidRDefault="00A215B2" w:rsidP="00C66B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2C52">
        <w:rPr>
          <w:rFonts w:ascii="Times New Roman" w:hAnsi="Times New Roman" w:cs="Times New Roman"/>
          <w:b/>
          <w:sz w:val="24"/>
          <w:szCs w:val="24"/>
        </w:rPr>
        <w:t>Table</w:t>
      </w:r>
      <w:r w:rsidR="00C66BA1">
        <w:rPr>
          <w:rFonts w:ascii="Times New Roman" w:hAnsi="Times New Roman" w:cs="Times New Roman"/>
          <w:b/>
          <w:sz w:val="24"/>
          <w:szCs w:val="24"/>
        </w:rPr>
        <w:t>.</w:t>
      </w:r>
      <w:r w:rsidR="00C66BA1" w:rsidRPr="00EF00AB">
        <w:rPr>
          <w:rFonts w:ascii="Times New Roman" w:hAnsi="Times New Roman" w:cs="Times New Roman"/>
          <w:sz w:val="24"/>
          <w:szCs w:val="24"/>
        </w:rPr>
        <w:t xml:space="preserve"> </w:t>
      </w:r>
      <w:r w:rsidR="0084128A">
        <w:rPr>
          <w:rFonts w:ascii="Times New Roman" w:hAnsi="Times New Roman" w:cs="Times New Roman"/>
          <w:sz w:val="24"/>
          <w:szCs w:val="24"/>
        </w:rPr>
        <w:t xml:space="preserve">Most common undesirable medication filled during pregnancy among pregnant women who received at least one prescription during pregnancy </w:t>
      </w:r>
      <w:r w:rsidR="005B7FE4">
        <w:rPr>
          <w:rFonts w:ascii="Times New Roman" w:hAnsi="Times New Roman" w:cs="Times New Roman"/>
          <w:sz w:val="24"/>
          <w:szCs w:val="24"/>
        </w:rPr>
        <w:t>(N,%)</w:t>
      </w:r>
    </w:p>
    <w:tbl>
      <w:tblPr>
        <w:tblStyle w:val="TableGrid"/>
        <w:tblW w:w="9201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777"/>
        <w:gridCol w:w="2321"/>
        <w:gridCol w:w="2551"/>
        <w:gridCol w:w="2552"/>
      </w:tblGrid>
      <w:tr w:rsidR="00C66BA1" w:rsidRPr="00EF00AB" w14:paraId="26CD9167" w14:textId="77777777" w:rsidTr="002539BD">
        <w:tc>
          <w:tcPr>
            <w:tcW w:w="1777" w:type="dxa"/>
          </w:tcPr>
          <w:p w14:paraId="7AB87335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321" w:type="dxa"/>
          </w:tcPr>
          <w:p w14:paraId="1128B696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Briggs</w:t>
            </w:r>
            <w:bookmarkStart w:id="0" w:name="_GoBack"/>
            <w:bookmarkEnd w:id="0"/>
            <w:r w:rsidRPr="00EF00AB">
              <w:rPr>
                <w:rFonts w:ascii="Times New Roman" w:hAnsi="Times New Roman" w:cs="Times New Roman"/>
                <w:sz w:val="24"/>
                <w:szCs w:val="24"/>
              </w:rPr>
              <w:t xml:space="preserve"> Category</w:t>
            </w:r>
          </w:p>
        </w:tc>
        <w:tc>
          <w:tcPr>
            <w:tcW w:w="2551" w:type="dxa"/>
          </w:tcPr>
          <w:p w14:paraId="61F1558F" w14:textId="54C5DD1C" w:rsidR="00C66BA1" w:rsidRPr="00EF00AB" w:rsidRDefault="00C66BA1" w:rsidP="00F32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gnancies resulting in </w:t>
            </w:r>
            <w:r w:rsidR="00F3261E">
              <w:rPr>
                <w:rFonts w:ascii="Times New Roman" w:hAnsi="Times New Roman" w:cs="Times New Roman"/>
                <w:sz w:val="24"/>
                <w:szCs w:val="24"/>
              </w:rPr>
              <w:t>births</w:t>
            </w: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 xml:space="preserve"> (n=174,848)</w:t>
            </w:r>
          </w:p>
        </w:tc>
        <w:tc>
          <w:tcPr>
            <w:tcW w:w="2552" w:type="dxa"/>
          </w:tcPr>
          <w:p w14:paraId="026C2A37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ies resulting in abortion</w:t>
            </w:r>
          </w:p>
          <w:p w14:paraId="0A9C3C9A" w14:textId="75567512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,96</w:t>
            </w:r>
            <w:r w:rsidR="004C1E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66BA1" w:rsidRPr="00EF00AB" w14:paraId="2E461E9A" w14:textId="77777777" w:rsidTr="002539BD">
        <w:tc>
          <w:tcPr>
            <w:tcW w:w="1777" w:type="dxa"/>
            <w:vAlign w:val="bottom"/>
          </w:tcPr>
          <w:p w14:paraId="51F166CD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2321" w:type="dxa"/>
            <w:vAlign w:val="bottom"/>
          </w:tcPr>
          <w:p w14:paraId="3501AD80" w14:textId="62D68361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1C69D7FA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14,078 (8.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8F4872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15,613 (8.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4ADB00D9" w14:textId="60279F8F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59</w:t>
            </w: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C1CF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EBC70F4" w14:textId="6B210AC9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  <w:r w:rsidR="00AC1C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66BA1" w:rsidRPr="00EF00AB" w14:paraId="78472CBA" w14:textId="77777777" w:rsidTr="002539BD">
        <w:tc>
          <w:tcPr>
            <w:tcW w:w="1777" w:type="dxa"/>
            <w:vAlign w:val="bottom"/>
          </w:tcPr>
          <w:p w14:paraId="5310CB3E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deine, combinations </w:t>
            </w:r>
          </w:p>
        </w:tc>
        <w:tc>
          <w:tcPr>
            <w:tcW w:w="2321" w:type="dxa"/>
            <w:vAlign w:val="bottom"/>
          </w:tcPr>
          <w:p w14:paraId="4651E66F" w14:textId="298539AA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9B66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B66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2D6D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4F021327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61 (7.1)</w:t>
            </w:r>
          </w:p>
        </w:tc>
        <w:tc>
          <w:tcPr>
            <w:tcW w:w="2552" w:type="dxa"/>
            <w:vAlign w:val="bottom"/>
          </w:tcPr>
          <w:p w14:paraId="1DA5AF6A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29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BA1" w:rsidRPr="00EF00AB" w14:paraId="7497079F" w14:textId="77777777" w:rsidTr="002539BD">
        <w:tc>
          <w:tcPr>
            <w:tcW w:w="1777" w:type="dxa"/>
            <w:vAlign w:val="bottom"/>
          </w:tcPr>
          <w:p w14:paraId="5D8BD6C0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2321" w:type="dxa"/>
            <w:vAlign w:val="bottom"/>
          </w:tcPr>
          <w:p w14:paraId="58BA7544" w14:textId="766F8EEB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AB1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AB1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AB1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3rd </w:t>
            </w:r>
            <w:r w:rsidR="00AB10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 </w:t>
            </w:r>
          </w:p>
        </w:tc>
        <w:tc>
          <w:tcPr>
            <w:tcW w:w="2551" w:type="dxa"/>
            <w:vAlign w:val="bottom"/>
          </w:tcPr>
          <w:p w14:paraId="043192AA" w14:textId="2989CF4E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4631 (2.7)</w:t>
            </w:r>
            <w:r w:rsidR="00AC1C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7CD438E1" w14:textId="6DA7B90D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  <w:r w:rsidR="00AC1C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66BA1" w:rsidRPr="00EF00AB" w14:paraId="62AE00B4" w14:textId="77777777" w:rsidTr="002539BD">
        <w:tc>
          <w:tcPr>
            <w:tcW w:w="1777" w:type="dxa"/>
            <w:vAlign w:val="bottom"/>
          </w:tcPr>
          <w:p w14:paraId="610C5093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cortisone topical</w:t>
            </w:r>
          </w:p>
        </w:tc>
        <w:tc>
          <w:tcPr>
            <w:tcW w:w="2321" w:type="dxa"/>
            <w:vAlign w:val="bottom"/>
          </w:tcPr>
          <w:p w14:paraId="307C144F" w14:textId="3A9B325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4E53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4E53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E53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4E53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4E53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2323ECAC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72 (2.8)</w:t>
            </w:r>
          </w:p>
        </w:tc>
        <w:tc>
          <w:tcPr>
            <w:tcW w:w="2552" w:type="dxa"/>
            <w:vAlign w:val="bottom"/>
          </w:tcPr>
          <w:p w14:paraId="343B5163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BA1" w:rsidRPr="00EF00AB" w14:paraId="69EBE5CC" w14:textId="77777777" w:rsidTr="002539BD">
        <w:tc>
          <w:tcPr>
            <w:tcW w:w="1777" w:type="dxa"/>
            <w:vAlign w:val="bottom"/>
          </w:tcPr>
          <w:p w14:paraId="485DED01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P/SMX</w:t>
            </w:r>
          </w:p>
        </w:tc>
        <w:tc>
          <w:tcPr>
            <w:tcW w:w="2321" w:type="dxa"/>
            <w:vAlign w:val="bottom"/>
          </w:tcPr>
          <w:p w14:paraId="565A239E" w14:textId="59EBC33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4F0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4F0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0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4F0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4F0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5B153F96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98 (2.2)</w:t>
            </w:r>
          </w:p>
        </w:tc>
        <w:tc>
          <w:tcPr>
            <w:tcW w:w="2552" w:type="dxa"/>
            <w:vAlign w:val="bottom"/>
          </w:tcPr>
          <w:p w14:paraId="59353981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BA1" w:rsidRPr="00EF00AB" w14:paraId="0B7D4407" w14:textId="77777777" w:rsidTr="002539BD">
        <w:tc>
          <w:tcPr>
            <w:tcW w:w="1777" w:type="dxa"/>
            <w:vAlign w:val="bottom"/>
          </w:tcPr>
          <w:p w14:paraId="19DBBE72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cortisone rectal</w:t>
            </w:r>
          </w:p>
        </w:tc>
        <w:tc>
          <w:tcPr>
            <w:tcW w:w="2321" w:type="dxa"/>
            <w:vAlign w:val="bottom"/>
          </w:tcPr>
          <w:p w14:paraId="1E25CE25" w14:textId="1E7228D1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C05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C05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05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C05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C05B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2B6213CB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66 (1.7)</w:t>
            </w:r>
          </w:p>
        </w:tc>
        <w:tc>
          <w:tcPr>
            <w:tcW w:w="2552" w:type="dxa"/>
            <w:vAlign w:val="bottom"/>
          </w:tcPr>
          <w:p w14:paraId="6C9E2EFB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)</w:t>
            </w:r>
          </w:p>
        </w:tc>
      </w:tr>
      <w:tr w:rsidR="00C66BA1" w:rsidRPr="00EF00AB" w14:paraId="5F0F98BF" w14:textId="77777777" w:rsidTr="002539BD">
        <w:tc>
          <w:tcPr>
            <w:tcW w:w="1777" w:type="dxa"/>
            <w:vAlign w:val="bottom"/>
          </w:tcPr>
          <w:p w14:paraId="5FA7894C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zepam</w:t>
            </w:r>
            <w:proofErr w:type="spellEnd"/>
          </w:p>
        </w:tc>
        <w:tc>
          <w:tcPr>
            <w:tcW w:w="2321" w:type="dxa"/>
            <w:vAlign w:val="bottom"/>
          </w:tcPr>
          <w:p w14:paraId="394B10C3" w14:textId="5F26BBDE" w:rsidR="00C66BA1" w:rsidRPr="00EF00AB" w:rsidRDefault="00C66BA1" w:rsidP="00EC03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4F5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4F5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4F5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4F5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0FCECEC0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8 (0.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0BDE6149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 (0.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</w:t>
            </w:r>
          </w:p>
        </w:tc>
        <w:tc>
          <w:tcPr>
            <w:tcW w:w="2552" w:type="dxa"/>
            <w:vAlign w:val="bottom"/>
          </w:tcPr>
          <w:p w14:paraId="6D46F692" w14:textId="567327A0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566E4310" w14:textId="1AC4015D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448CD379" w14:textId="77777777" w:rsidTr="002539BD">
        <w:tc>
          <w:tcPr>
            <w:tcW w:w="1777" w:type="dxa"/>
            <w:vAlign w:val="bottom"/>
          </w:tcPr>
          <w:p w14:paraId="7463D2B7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roxen</w:t>
            </w:r>
          </w:p>
        </w:tc>
        <w:tc>
          <w:tcPr>
            <w:tcW w:w="2321" w:type="dxa"/>
            <w:vAlign w:val="bottom"/>
          </w:tcPr>
          <w:p w14:paraId="3497B5EF" w14:textId="563C525C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024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024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024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0249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3B2B6A9D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0 (0.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0BA5EC3E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 (0.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7764CCE1" w14:textId="6C751743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1 (2.4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7114C314" w14:textId="630A544F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35750536" w14:textId="77777777" w:rsidTr="002539BD">
        <w:tc>
          <w:tcPr>
            <w:tcW w:w="1777" w:type="dxa"/>
            <w:vAlign w:val="bottom"/>
          </w:tcPr>
          <w:p w14:paraId="69999083" w14:textId="77777777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alopram</w:t>
            </w:r>
          </w:p>
        </w:tc>
        <w:tc>
          <w:tcPr>
            <w:tcW w:w="2321" w:type="dxa"/>
            <w:vAlign w:val="bottom"/>
          </w:tcPr>
          <w:p w14:paraId="4349DD56" w14:textId="20C8C2E3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3rd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 </w:t>
            </w:r>
          </w:p>
        </w:tc>
        <w:tc>
          <w:tcPr>
            <w:tcW w:w="2551" w:type="dxa"/>
            <w:vAlign w:val="bottom"/>
          </w:tcPr>
          <w:p w14:paraId="03BD0DBA" w14:textId="1E5134FD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923 (0.5)</w:t>
            </w:r>
            <w:r w:rsidR="00AC1C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06C4581D" w14:textId="2C6AA308" w:rsidR="00C66BA1" w:rsidRPr="00EF00AB" w:rsidRDefault="00C66BA1" w:rsidP="0010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  <w:r w:rsidR="00AC1C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66BA1" w:rsidRPr="00EF00AB" w14:paraId="4D110E5C" w14:textId="77777777" w:rsidTr="002539BD">
        <w:tc>
          <w:tcPr>
            <w:tcW w:w="1777" w:type="dxa"/>
            <w:vAlign w:val="bottom"/>
          </w:tcPr>
          <w:p w14:paraId="6555B6B1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lafaxine</w:t>
            </w:r>
          </w:p>
        </w:tc>
        <w:tc>
          <w:tcPr>
            <w:tcW w:w="2321" w:type="dxa"/>
            <w:vAlign w:val="bottom"/>
          </w:tcPr>
          <w:p w14:paraId="244E887B" w14:textId="0F0C0BFC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3rd </w:t>
            </w:r>
            <w:r w:rsidR="00F73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 </w:t>
            </w:r>
          </w:p>
        </w:tc>
        <w:tc>
          <w:tcPr>
            <w:tcW w:w="2551" w:type="dxa"/>
            <w:vAlign w:val="bottom"/>
          </w:tcPr>
          <w:p w14:paraId="73D6AAE6" w14:textId="53ED79E6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 (0.4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0D67400E" w14:textId="586A44AB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50AEDB5F" w14:textId="77777777" w:rsidTr="002539BD">
        <w:tc>
          <w:tcPr>
            <w:tcW w:w="1777" w:type="dxa"/>
            <w:vAlign w:val="bottom"/>
          </w:tcPr>
          <w:p w14:paraId="2260BEE2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icillin and enzyme inhibitor</w:t>
            </w:r>
          </w:p>
        </w:tc>
        <w:tc>
          <w:tcPr>
            <w:tcW w:w="2321" w:type="dxa"/>
            <w:vAlign w:val="bottom"/>
          </w:tcPr>
          <w:p w14:paraId="7487A74F" w14:textId="48BCBB5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8568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8568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8568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8568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132A7F48" w14:textId="7FD94556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 (0.4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6061B11D" w14:textId="4D45DFB0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 (0.3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1ED49C13" w14:textId="0CA34F10" w:rsidR="00C66BA1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 (0.4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5D744603" w14:textId="701CD068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5120F5D4" w14:textId="77777777" w:rsidTr="002539BD">
        <w:tc>
          <w:tcPr>
            <w:tcW w:w="1777" w:type="dxa"/>
            <w:vAlign w:val="bottom"/>
          </w:tcPr>
          <w:p w14:paraId="5F22B622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ednisone</w:t>
            </w:r>
          </w:p>
        </w:tc>
        <w:tc>
          <w:tcPr>
            <w:tcW w:w="2321" w:type="dxa"/>
          </w:tcPr>
          <w:p w14:paraId="51B22266" w14:textId="3E9B7011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7F29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7F29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29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7F29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7F29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39DE7A0C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9 (0.8)</w:t>
            </w:r>
          </w:p>
        </w:tc>
        <w:tc>
          <w:tcPr>
            <w:tcW w:w="2552" w:type="dxa"/>
            <w:vAlign w:val="bottom"/>
          </w:tcPr>
          <w:p w14:paraId="26FCF3C8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 (0.5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BA1" w:rsidRPr="00EF00AB" w14:paraId="2B30B5E0" w14:textId="77777777" w:rsidTr="002539BD">
        <w:tc>
          <w:tcPr>
            <w:tcW w:w="1777" w:type="dxa"/>
            <w:vAlign w:val="bottom"/>
          </w:tcPr>
          <w:p w14:paraId="7883AC5D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oxetine</w:t>
            </w:r>
          </w:p>
        </w:tc>
        <w:tc>
          <w:tcPr>
            <w:tcW w:w="2321" w:type="dxa"/>
          </w:tcPr>
          <w:p w14:paraId="6E7870A1" w14:textId="656FE97B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DE29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DE29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29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DE29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DE29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1D85D2A4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 (0.8)</w:t>
            </w:r>
          </w:p>
        </w:tc>
        <w:tc>
          <w:tcPr>
            <w:tcW w:w="2552" w:type="dxa"/>
            <w:vAlign w:val="bottom"/>
          </w:tcPr>
          <w:p w14:paraId="31EEA4B0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)</w:t>
            </w:r>
          </w:p>
        </w:tc>
      </w:tr>
      <w:tr w:rsidR="00C66BA1" w:rsidRPr="00EF00AB" w14:paraId="5D7D3B14" w14:textId="77777777" w:rsidTr="002539BD">
        <w:tc>
          <w:tcPr>
            <w:tcW w:w="1777" w:type="dxa"/>
            <w:vAlign w:val="bottom"/>
          </w:tcPr>
          <w:p w14:paraId="06BE2639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traline</w:t>
            </w:r>
          </w:p>
        </w:tc>
        <w:tc>
          <w:tcPr>
            <w:tcW w:w="2321" w:type="dxa"/>
            <w:vAlign w:val="bottom"/>
          </w:tcPr>
          <w:p w14:paraId="47CD1600" w14:textId="471914FD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F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F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F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3rd </w:t>
            </w:r>
            <w:r w:rsidR="00F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 </w:t>
            </w:r>
          </w:p>
        </w:tc>
        <w:tc>
          <w:tcPr>
            <w:tcW w:w="2551" w:type="dxa"/>
            <w:vAlign w:val="bottom"/>
          </w:tcPr>
          <w:p w14:paraId="21D1C7CE" w14:textId="1C741D72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 (0.4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07EB0075" w14:textId="2D9A550A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7D27AD7F" w14:textId="77777777" w:rsidTr="002539BD">
        <w:tc>
          <w:tcPr>
            <w:tcW w:w="1777" w:type="dxa"/>
            <w:vAlign w:val="bottom"/>
          </w:tcPr>
          <w:p w14:paraId="28505F69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razolam</w:t>
            </w:r>
          </w:p>
        </w:tc>
        <w:tc>
          <w:tcPr>
            <w:tcW w:w="2321" w:type="dxa"/>
            <w:vAlign w:val="bottom"/>
          </w:tcPr>
          <w:p w14:paraId="2E68FD43" w14:textId="6CCA9BAA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0A37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0A37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A37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0A37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0A37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0CC8BD13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 (0.6)</w:t>
            </w:r>
          </w:p>
        </w:tc>
        <w:tc>
          <w:tcPr>
            <w:tcW w:w="2552" w:type="dxa"/>
            <w:vAlign w:val="bottom"/>
          </w:tcPr>
          <w:p w14:paraId="0C0A2B31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 (0.8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66BA1" w:rsidRPr="00EF00AB" w14:paraId="3A22B3CE" w14:textId="77777777" w:rsidTr="002539BD">
        <w:tc>
          <w:tcPr>
            <w:tcW w:w="1777" w:type="dxa"/>
            <w:vAlign w:val="bottom"/>
          </w:tcPr>
          <w:p w14:paraId="7637D1E7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</w:t>
            </w:r>
          </w:p>
        </w:tc>
        <w:tc>
          <w:tcPr>
            <w:tcW w:w="2321" w:type="dxa"/>
            <w:vAlign w:val="bottom"/>
          </w:tcPr>
          <w:p w14:paraId="567C72FE" w14:textId="19452721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E04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E04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E04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3rd </w:t>
            </w:r>
            <w:r w:rsidR="00E049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 </w:t>
            </w:r>
          </w:p>
        </w:tc>
        <w:tc>
          <w:tcPr>
            <w:tcW w:w="2551" w:type="dxa"/>
            <w:vAlign w:val="bottom"/>
          </w:tcPr>
          <w:p w14:paraId="7F545FA6" w14:textId="14BD2412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 (0.3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62E65A4A" w14:textId="371D8C4C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267A5FCB" w14:textId="77777777" w:rsidTr="002539BD">
        <w:tc>
          <w:tcPr>
            <w:tcW w:w="1777" w:type="dxa"/>
            <w:vAlign w:val="bottom"/>
          </w:tcPr>
          <w:p w14:paraId="6058C764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2321" w:type="dxa"/>
            <w:vAlign w:val="bottom"/>
          </w:tcPr>
          <w:p w14:paraId="48E63433" w14:textId="31FB89FB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1F4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1F4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1F4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1F45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426D5F72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 (0.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78F366DC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 (0.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2CBE0CF2" w14:textId="039C1D93" w:rsidR="00C66BA1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 (0.2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12035FAE" w14:textId="17273B5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6A64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7E268657" w14:textId="77777777" w:rsidTr="002539BD">
        <w:tc>
          <w:tcPr>
            <w:tcW w:w="1777" w:type="dxa"/>
            <w:vAlign w:val="bottom"/>
          </w:tcPr>
          <w:p w14:paraId="3FB9B075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cortisone acetate (rectal)</w:t>
            </w:r>
          </w:p>
        </w:tc>
        <w:tc>
          <w:tcPr>
            <w:tcW w:w="2321" w:type="dxa"/>
            <w:vAlign w:val="bottom"/>
          </w:tcPr>
          <w:p w14:paraId="51B35DCE" w14:textId="792416F4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B27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B27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27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B27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B27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692297DA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 (0.3)</w:t>
            </w:r>
          </w:p>
        </w:tc>
        <w:tc>
          <w:tcPr>
            <w:tcW w:w="2552" w:type="dxa"/>
            <w:vAlign w:val="bottom"/>
          </w:tcPr>
          <w:p w14:paraId="6F28753D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0.2)</w:t>
            </w:r>
          </w:p>
        </w:tc>
      </w:tr>
      <w:tr w:rsidR="00C66BA1" w:rsidRPr="00EF00AB" w14:paraId="13CA8DC0" w14:textId="77777777" w:rsidTr="002539BD">
        <w:tc>
          <w:tcPr>
            <w:tcW w:w="1777" w:type="dxa"/>
            <w:vAlign w:val="bottom"/>
          </w:tcPr>
          <w:p w14:paraId="26FCA813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lofenac</w:t>
            </w:r>
            <w:proofErr w:type="spellEnd"/>
          </w:p>
        </w:tc>
        <w:tc>
          <w:tcPr>
            <w:tcW w:w="2321" w:type="dxa"/>
            <w:vAlign w:val="bottom"/>
          </w:tcPr>
          <w:p w14:paraId="45C8AD1B" w14:textId="2B1194A4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78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78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78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7803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3EA5B43C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 (0.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760029F3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0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7F564C67" w14:textId="072E2045" w:rsidR="00C66BA1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2CBE18CF" w14:textId="0F98B902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C66BA1" w:rsidRPr="00EF00AB" w14:paraId="1818B8DE" w14:textId="77777777" w:rsidTr="002539BD">
        <w:tc>
          <w:tcPr>
            <w:tcW w:w="1777" w:type="dxa"/>
            <w:vAlign w:val="bottom"/>
          </w:tcPr>
          <w:p w14:paraId="5CACBC57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nephrine (in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table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21" w:type="dxa"/>
            <w:vAlign w:val="bottom"/>
          </w:tcPr>
          <w:p w14:paraId="69C23B48" w14:textId="53F477B6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A12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A12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12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A12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A12D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5B6925A7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 (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vAlign w:val="bottom"/>
          </w:tcPr>
          <w:p w14:paraId="6BD6521B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.1)</w:t>
            </w:r>
          </w:p>
        </w:tc>
      </w:tr>
      <w:tr w:rsidR="00C66BA1" w:rsidRPr="00EF00AB" w14:paraId="61DC65DF" w14:textId="77777777" w:rsidTr="002539BD">
        <w:tc>
          <w:tcPr>
            <w:tcW w:w="1777" w:type="dxa"/>
            <w:vAlign w:val="bottom"/>
          </w:tcPr>
          <w:p w14:paraId="0778D539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epam</w:t>
            </w:r>
          </w:p>
        </w:tc>
        <w:tc>
          <w:tcPr>
            <w:tcW w:w="2321" w:type="dxa"/>
            <w:vAlign w:val="bottom"/>
          </w:tcPr>
          <w:p w14:paraId="4198A481" w14:textId="1F79EF41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1E2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1E2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1E2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in 1st and 3rd </w:t>
            </w:r>
            <w:r w:rsidR="001E2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mesters </w:t>
            </w:r>
          </w:p>
        </w:tc>
        <w:tc>
          <w:tcPr>
            <w:tcW w:w="2551" w:type="dxa"/>
            <w:vAlign w:val="bottom"/>
          </w:tcPr>
          <w:p w14:paraId="17EBB691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 (0.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48C79A03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 (0.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52" w:type="dxa"/>
            <w:vAlign w:val="bottom"/>
          </w:tcPr>
          <w:p w14:paraId="2C6C4DEB" w14:textId="7AC8C593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51F5E844" w14:textId="429FCAA6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)**</w:t>
            </w:r>
          </w:p>
        </w:tc>
      </w:tr>
      <w:tr w:rsidR="00C66BA1" w:rsidRPr="00EF00AB" w14:paraId="1F7BE18D" w14:textId="77777777" w:rsidTr="002539BD">
        <w:tc>
          <w:tcPr>
            <w:tcW w:w="1777" w:type="dxa"/>
            <w:vAlign w:val="bottom"/>
          </w:tcPr>
          <w:p w14:paraId="5F3D0ECD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mcinolone and antibiotics (topical)</w:t>
            </w:r>
          </w:p>
        </w:tc>
        <w:tc>
          <w:tcPr>
            <w:tcW w:w="2321" w:type="dxa"/>
            <w:vAlign w:val="bottom"/>
          </w:tcPr>
          <w:p w14:paraId="446DB2CD" w14:textId="20B6FDE1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DC3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DC3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C3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DC3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DC3C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3F7144A1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 (0.2)</w:t>
            </w:r>
          </w:p>
        </w:tc>
        <w:tc>
          <w:tcPr>
            <w:tcW w:w="2552" w:type="dxa"/>
            <w:vAlign w:val="bottom"/>
          </w:tcPr>
          <w:p w14:paraId="7762AC60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)</w:t>
            </w:r>
          </w:p>
        </w:tc>
      </w:tr>
      <w:tr w:rsidR="00C66BA1" w:rsidRPr="00EF00AB" w14:paraId="602F9E5D" w14:textId="77777777" w:rsidTr="002539BD">
        <w:tc>
          <w:tcPr>
            <w:tcW w:w="1777" w:type="dxa"/>
            <w:vAlign w:val="bottom"/>
          </w:tcPr>
          <w:p w14:paraId="6E88AFAB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2321" w:type="dxa"/>
            <w:vAlign w:val="bottom"/>
          </w:tcPr>
          <w:p w14:paraId="0CC81DF9" w14:textId="1D7080A0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CF3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CF3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F3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CF3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CF38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k in 1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7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mester</w:t>
            </w:r>
          </w:p>
        </w:tc>
        <w:tc>
          <w:tcPr>
            <w:tcW w:w="2551" w:type="dxa"/>
            <w:vAlign w:val="bottom"/>
          </w:tcPr>
          <w:p w14:paraId="74328DD4" w14:textId="11FD2A93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0.1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52" w:type="dxa"/>
            <w:vAlign w:val="bottom"/>
          </w:tcPr>
          <w:p w14:paraId="5277FCF2" w14:textId="3856F383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0.1)</w:t>
            </w:r>
            <w:r w:rsidR="00AC1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C66BA1" w:rsidRPr="00EF00AB" w14:paraId="4F9C1EFA" w14:textId="77777777" w:rsidTr="002539BD">
        <w:tc>
          <w:tcPr>
            <w:tcW w:w="1777" w:type="dxa"/>
            <w:vAlign w:val="bottom"/>
          </w:tcPr>
          <w:p w14:paraId="1DDB3672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etamol</w:t>
            </w:r>
            <w:proofErr w:type="spellEnd"/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ombinations excl. </w:t>
            </w:r>
            <w:proofErr w:type="spellStart"/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eptics</w:t>
            </w:r>
            <w:proofErr w:type="spellEnd"/>
          </w:p>
        </w:tc>
        <w:tc>
          <w:tcPr>
            <w:tcW w:w="2321" w:type="dxa"/>
            <w:vAlign w:val="bottom"/>
          </w:tcPr>
          <w:p w14:paraId="7DC47306" w14:textId="6DD294E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r w:rsidR="00A97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animal</w:t>
            </w:r>
            <w:r w:rsidR="00A97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7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a </w:t>
            </w:r>
            <w:r w:rsidR="00A97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ggest </w:t>
            </w:r>
            <w:r w:rsidR="00A97E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k </w:t>
            </w:r>
          </w:p>
        </w:tc>
        <w:tc>
          <w:tcPr>
            <w:tcW w:w="2551" w:type="dxa"/>
            <w:vAlign w:val="bottom"/>
          </w:tcPr>
          <w:p w14:paraId="747DB58C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 (0.2)</w:t>
            </w:r>
          </w:p>
        </w:tc>
        <w:tc>
          <w:tcPr>
            <w:tcW w:w="2552" w:type="dxa"/>
            <w:vAlign w:val="bottom"/>
          </w:tcPr>
          <w:p w14:paraId="15AAAC2E" w14:textId="77777777" w:rsidR="00C66BA1" w:rsidRPr="00EF00AB" w:rsidRDefault="00C66BA1" w:rsidP="00102C3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  <w:r w:rsidRPr="00EF00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)</w:t>
            </w:r>
          </w:p>
        </w:tc>
      </w:tr>
    </w:tbl>
    <w:p w14:paraId="303EF275" w14:textId="5D4A7139" w:rsidR="008E34ED" w:rsidRDefault="008E34ED" w:rsidP="00C66BA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F00AB">
        <w:rPr>
          <w:rFonts w:ascii="Times New Roman" w:hAnsi="Times New Roman" w:cs="Times New Roman"/>
          <w:sz w:val="24"/>
          <w:szCs w:val="24"/>
        </w:rPr>
        <w:t xml:space="preserve">Excludes oral contraceptives, estrogens, </w:t>
      </w:r>
      <w:proofErr w:type="spellStart"/>
      <w:r w:rsidRPr="00EF00AB">
        <w:rPr>
          <w:rFonts w:ascii="Times New Roman" w:hAnsi="Times New Roman" w:cs="Times New Roman"/>
          <w:sz w:val="24"/>
          <w:szCs w:val="24"/>
        </w:rPr>
        <w:t>progestogens</w:t>
      </w:r>
      <w:proofErr w:type="spellEnd"/>
      <w:r w:rsidRPr="00EF00AB">
        <w:rPr>
          <w:rFonts w:ascii="Times New Roman" w:hAnsi="Times New Roman" w:cs="Times New Roman"/>
          <w:sz w:val="24"/>
          <w:szCs w:val="24"/>
        </w:rPr>
        <w:t xml:space="preserve">, ovulation stimulants and </w:t>
      </w:r>
      <w:proofErr w:type="spellStart"/>
      <w:r w:rsidRPr="00EF00AB">
        <w:rPr>
          <w:rFonts w:ascii="Times New Roman" w:hAnsi="Times New Roman" w:cs="Times New Roman"/>
          <w:sz w:val="24"/>
          <w:szCs w:val="24"/>
        </w:rPr>
        <w:t>leuprolide</w:t>
      </w:r>
      <w:proofErr w:type="spellEnd"/>
    </w:p>
    <w:p w14:paraId="335D347D" w14:textId="70F38C4F" w:rsidR="00C66BA1" w:rsidRPr="007D54B6" w:rsidRDefault="00C66BA1" w:rsidP="00C66BA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rescription filled in f</w:t>
      </w:r>
      <w:r w:rsidRPr="007D54B6">
        <w:rPr>
          <w:rFonts w:ascii="Times New Roman" w:hAnsi="Times New Roman" w:cs="Times New Roman"/>
          <w:sz w:val="24"/>
          <w:szCs w:val="24"/>
        </w:rPr>
        <w:t>irst trimester</w:t>
      </w:r>
      <w:r>
        <w:rPr>
          <w:rFonts w:ascii="Times New Roman" w:hAnsi="Times New Roman" w:cs="Times New Roman"/>
          <w:sz w:val="24"/>
          <w:szCs w:val="24"/>
        </w:rPr>
        <w:t xml:space="preserve"> **Prescription filled in third trim</w:t>
      </w:r>
      <w:r w:rsidR="009F2CDE">
        <w:rPr>
          <w:rFonts w:ascii="Times New Roman" w:hAnsi="Times New Roman" w:cs="Times New Roman"/>
          <w:sz w:val="24"/>
          <w:szCs w:val="24"/>
        </w:rPr>
        <w:t>ester, S=Suppressed (value is &lt;6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D30A3C1" w14:textId="5EDE0644" w:rsidR="008E0C6C" w:rsidRDefault="008E0C6C" w:rsidP="00E842C7">
      <w:pPr>
        <w:spacing w:after="0" w:line="240" w:lineRule="auto"/>
      </w:pPr>
    </w:p>
    <w:sectPr w:rsidR="008E0C6C" w:rsidSect="00253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BA1"/>
    <w:rsid w:val="000142F9"/>
    <w:rsid w:val="000249C7"/>
    <w:rsid w:val="00037173"/>
    <w:rsid w:val="000A37A8"/>
    <w:rsid w:val="00102C35"/>
    <w:rsid w:val="00115FE9"/>
    <w:rsid w:val="00137179"/>
    <w:rsid w:val="00137ECB"/>
    <w:rsid w:val="00154EF7"/>
    <w:rsid w:val="00173F2B"/>
    <w:rsid w:val="001B3192"/>
    <w:rsid w:val="001E1A29"/>
    <w:rsid w:val="001E2EF7"/>
    <w:rsid w:val="001F45A6"/>
    <w:rsid w:val="001F702E"/>
    <w:rsid w:val="0024262D"/>
    <w:rsid w:val="00252301"/>
    <w:rsid w:val="002539BD"/>
    <w:rsid w:val="002623C3"/>
    <w:rsid w:val="002D6D71"/>
    <w:rsid w:val="0030303E"/>
    <w:rsid w:val="003A5191"/>
    <w:rsid w:val="0041277B"/>
    <w:rsid w:val="00476D9B"/>
    <w:rsid w:val="004A2423"/>
    <w:rsid w:val="004C1E0E"/>
    <w:rsid w:val="004E53F7"/>
    <w:rsid w:val="004F076E"/>
    <w:rsid w:val="004F5E60"/>
    <w:rsid w:val="00532310"/>
    <w:rsid w:val="00536155"/>
    <w:rsid w:val="00553701"/>
    <w:rsid w:val="005945C7"/>
    <w:rsid w:val="005B7FE4"/>
    <w:rsid w:val="00627A7D"/>
    <w:rsid w:val="00685856"/>
    <w:rsid w:val="006A5D29"/>
    <w:rsid w:val="006A6439"/>
    <w:rsid w:val="00706976"/>
    <w:rsid w:val="00717DEC"/>
    <w:rsid w:val="007803C9"/>
    <w:rsid w:val="007F29B7"/>
    <w:rsid w:val="008047D2"/>
    <w:rsid w:val="0082473C"/>
    <w:rsid w:val="00832951"/>
    <w:rsid w:val="00834547"/>
    <w:rsid w:val="0084128A"/>
    <w:rsid w:val="00851EAA"/>
    <w:rsid w:val="008568CF"/>
    <w:rsid w:val="0087110A"/>
    <w:rsid w:val="008E0C6C"/>
    <w:rsid w:val="008E34ED"/>
    <w:rsid w:val="008E58CC"/>
    <w:rsid w:val="00921830"/>
    <w:rsid w:val="00924C30"/>
    <w:rsid w:val="009B6660"/>
    <w:rsid w:val="009C3379"/>
    <w:rsid w:val="009F2CDE"/>
    <w:rsid w:val="009F306B"/>
    <w:rsid w:val="00A02021"/>
    <w:rsid w:val="00A12D77"/>
    <w:rsid w:val="00A215B2"/>
    <w:rsid w:val="00A522B2"/>
    <w:rsid w:val="00A62662"/>
    <w:rsid w:val="00A94838"/>
    <w:rsid w:val="00A97E2C"/>
    <w:rsid w:val="00AB10B1"/>
    <w:rsid w:val="00AC1CF7"/>
    <w:rsid w:val="00AF1808"/>
    <w:rsid w:val="00B02478"/>
    <w:rsid w:val="00B10A1C"/>
    <w:rsid w:val="00B16281"/>
    <w:rsid w:val="00B252FE"/>
    <w:rsid w:val="00B277F7"/>
    <w:rsid w:val="00BF538C"/>
    <w:rsid w:val="00C05B9A"/>
    <w:rsid w:val="00C55774"/>
    <w:rsid w:val="00C66BA1"/>
    <w:rsid w:val="00C71288"/>
    <w:rsid w:val="00C8034E"/>
    <w:rsid w:val="00CB1F54"/>
    <w:rsid w:val="00CF3826"/>
    <w:rsid w:val="00DC2C52"/>
    <w:rsid w:val="00DC3CD6"/>
    <w:rsid w:val="00DE293F"/>
    <w:rsid w:val="00DE6B36"/>
    <w:rsid w:val="00E04989"/>
    <w:rsid w:val="00E842C7"/>
    <w:rsid w:val="00E97F66"/>
    <w:rsid w:val="00EA1E94"/>
    <w:rsid w:val="00EA49B8"/>
    <w:rsid w:val="00EC03A1"/>
    <w:rsid w:val="00EF46AD"/>
    <w:rsid w:val="00F04B19"/>
    <w:rsid w:val="00F130EA"/>
    <w:rsid w:val="00F23AA1"/>
    <w:rsid w:val="00F24848"/>
    <w:rsid w:val="00F3261E"/>
    <w:rsid w:val="00F34EA9"/>
    <w:rsid w:val="00F50EA0"/>
    <w:rsid w:val="00F56BA4"/>
    <w:rsid w:val="00F73BE4"/>
    <w:rsid w:val="00F85F8E"/>
    <w:rsid w:val="00FA569C"/>
    <w:rsid w:val="00FB00B9"/>
    <w:rsid w:val="00FD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FB11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A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B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6B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B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A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A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B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6B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BA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A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5</Characters>
  <Application>Microsoft Macintosh Word</Application>
  <DocSecurity>0</DocSecurity>
  <Lines>18</Lines>
  <Paragraphs>5</Paragraphs>
  <ScaleCrop>false</ScaleCrop>
  <Company>University of Manitoba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eong</dc:creator>
  <cp:keywords/>
  <dc:description/>
  <cp:lastModifiedBy>Christine Leong</cp:lastModifiedBy>
  <cp:revision>3</cp:revision>
  <dcterms:created xsi:type="dcterms:W3CDTF">2019-01-18T17:06:00Z</dcterms:created>
  <dcterms:modified xsi:type="dcterms:W3CDTF">2019-01-18T17:07:00Z</dcterms:modified>
</cp:coreProperties>
</file>